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F19" w:rsidRPr="003F56C1" w:rsidRDefault="003F56C1">
      <w:pPr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b/>
          <w:sz w:val="24"/>
          <w:szCs w:val="24"/>
          <w:lang w:val="tr-TR"/>
        </w:rPr>
        <w:t>Table S</w:t>
      </w:r>
      <w:r w:rsidR="00A30145">
        <w:rPr>
          <w:rFonts w:ascii="Times New Roman" w:hAnsi="Times New Roman" w:cs="Times New Roman"/>
          <w:b/>
          <w:sz w:val="24"/>
          <w:szCs w:val="24"/>
          <w:lang w:val="tr-TR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tr-TR"/>
        </w:rPr>
        <w:t xml:space="preserve">: </w:t>
      </w:r>
      <w:r w:rsidRPr="00EF0324">
        <w:rPr>
          <w:rFonts w:ascii="Times New Roman" w:hAnsi="Times New Roman" w:cs="Times New Roman"/>
          <w:b/>
          <w:sz w:val="24"/>
          <w:szCs w:val="24"/>
          <w:lang w:val="tr-TR"/>
        </w:rPr>
        <w:t>Genes involved in PPS20</w:t>
      </w:r>
    </w:p>
    <w:tbl>
      <w:tblPr>
        <w:tblW w:w="14093" w:type="dxa"/>
        <w:tblLook w:val="04A0" w:firstRow="1" w:lastRow="0" w:firstColumn="1" w:lastColumn="0" w:noHBand="0" w:noVBand="1"/>
      </w:tblPr>
      <w:tblGrid>
        <w:gridCol w:w="1300"/>
        <w:gridCol w:w="5060"/>
        <w:gridCol w:w="960"/>
        <w:gridCol w:w="960"/>
        <w:gridCol w:w="960"/>
        <w:gridCol w:w="960"/>
        <w:gridCol w:w="960"/>
        <w:gridCol w:w="960"/>
        <w:gridCol w:w="960"/>
        <w:gridCol w:w="1013"/>
      </w:tblGrid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E2150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GC PACA C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GC PACA AU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GA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ficial Full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X16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axin</w:t>
            </w:r>
            <w:proofErr w:type="spellEnd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7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FI1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 receptor feedback inhibitor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2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O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o Rho guanine nucleotide exchange fac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2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0A1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20 member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7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7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7A, member RAS oncogene fami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6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gen synthase kinase 3 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2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G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K-fused g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S8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rmal growth factor receptor pathway substrate 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 dehydrogenase A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4K4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gen-activated protein kinase </w:t>
            </w:r>
            <w:proofErr w:type="spellStart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3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NTL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yl hydrocarbon receptor nuclear translocator like 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PS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2+-dependent activator protein for secretio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6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 SH3 domain ER export factor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6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B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:ubiquinone</w:t>
            </w:r>
            <w:proofErr w:type="spellEnd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 subunit B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1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3H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III subunit 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2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K1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N motif and </w:t>
            </w:r>
            <w:proofErr w:type="spellStart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yrin</w:t>
            </w:r>
            <w:proofErr w:type="spellEnd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eat domains 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69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orf4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 2 open reading frame 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PN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 transfer protein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557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protein 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3</w:t>
            </w:r>
          </w:p>
        </w:tc>
      </w:tr>
      <w:tr w:rsidR="003F56C1" w:rsidRPr="003F56C1" w:rsidTr="003F56C1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X7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box</w:t>
            </w:r>
            <w:proofErr w:type="spellEnd"/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C1" w:rsidRPr="003F56C1" w:rsidRDefault="003F56C1" w:rsidP="00C4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</w:tbl>
    <w:p w:rsidR="003F56C1" w:rsidRPr="003F56C1" w:rsidRDefault="003F56C1" w:rsidP="003F56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4B3F">
        <w:rPr>
          <w:rFonts w:ascii="Times New Roman" w:hAnsi="Times New Roman" w:cs="Times New Roman"/>
          <w:sz w:val="24"/>
          <w:szCs w:val="24"/>
        </w:rPr>
        <w:t xml:space="preserve">* Cox proportional hazards regression performed with OS </w:t>
      </w:r>
    </w:p>
    <w:sectPr w:rsidR="003F56C1" w:rsidRPr="003F56C1" w:rsidSect="002C303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83E"/>
    <w:rsid w:val="0004583E"/>
    <w:rsid w:val="002C303D"/>
    <w:rsid w:val="003F56C1"/>
    <w:rsid w:val="00A30145"/>
    <w:rsid w:val="00C433D8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AE9B8B-D932-46AA-8D8F-87796F43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7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E9796-F6E3-4C06-B070-826E20FAE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çil Demirkol Canlı</dc:creator>
  <cp:keywords/>
  <dc:description/>
  <cp:lastModifiedBy>Seçil Demirkol Canlı</cp:lastModifiedBy>
  <cp:revision>4</cp:revision>
  <dcterms:created xsi:type="dcterms:W3CDTF">2020-01-02T11:07:00Z</dcterms:created>
  <dcterms:modified xsi:type="dcterms:W3CDTF">2020-02-14T06:52:00Z</dcterms:modified>
</cp:coreProperties>
</file>